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FE231" w14:textId="737219DB" w:rsidR="007A3956" w:rsidRPr="00FA579F" w:rsidRDefault="007A3956" w:rsidP="007A3956">
      <w:pPr>
        <w:shd w:val="clear" w:color="auto" w:fill="FFFFFF"/>
        <w:spacing w:line="480" w:lineRule="auto"/>
        <w:rPr>
          <w:b/>
          <w:bCs/>
          <w:caps/>
          <w:color w:val="222222"/>
        </w:rPr>
      </w:pPr>
      <w:bookmarkStart w:id="0" w:name="_Hlk133952595"/>
      <w:r w:rsidRPr="00FA579F">
        <w:rPr>
          <w:b/>
          <w:bCs/>
          <w:caps/>
          <w:color w:val="222222"/>
        </w:rPr>
        <w:t>Supplement</w:t>
      </w:r>
    </w:p>
    <w:p w14:paraId="4EDD21AA" w14:textId="77777777" w:rsidR="007A3956" w:rsidRPr="00FA579F" w:rsidRDefault="007A3956" w:rsidP="007A3956">
      <w:pPr>
        <w:shd w:val="clear" w:color="auto" w:fill="FFFFFF"/>
        <w:spacing w:line="480" w:lineRule="auto"/>
        <w:rPr>
          <w:b/>
          <w:bCs/>
          <w:color w:val="222222"/>
        </w:rPr>
      </w:pPr>
    </w:p>
    <w:p w14:paraId="4577F0F7" w14:textId="23354D24" w:rsidR="007A3956" w:rsidRPr="00FA579F" w:rsidRDefault="007A3956" w:rsidP="007A3956">
      <w:pPr>
        <w:shd w:val="clear" w:color="auto" w:fill="FFFFFF"/>
        <w:spacing w:line="480" w:lineRule="auto"/>
        <w:rPr>
          <w:b/>
          <w:bCs/>
          <w:color w:val="222222"/>
        </w:rPr>
      </w:pPr>
      <w:r w:rsidRPr="00FA579F">
        <w:rPr>
          <w:b/>
          <w:bCs/>
          <w:color w:val="222222"/>
        </w:rPr>
        <w:t>Ambulatory Blood Pressure Monitoring Before and After Resection of Catecholamine-Secreting Pheochromocytoma or Paraganglioma</w:t>
      </w:r>
    </w:p>
    <w:bookmarkEnd w:id="0"/>
    <w:p w14:paraId="2CCD6D58" w14:textId="77777777" w:rsidR="00792498" w:rsidRPr="00792498" w:rsidRDefault="00792498" w:rsidP="007A3956">
      <w:pPr>
        <w:shd w:val="clear" w:color="auto" w:fill="FFFFFF"/>
        <w:spacing w:line="480" w:lineRule="auto"/>
        <w:rPr>
          <w:color w:val="222222"/>
        </w:rPr>
      </w:pPr>
    </w:p>
    <w:p w14:paraId="7E756B16" w14:textId="45606773" w:rsidR="007A3956" w:rsidRPr="00792498" w:rsidRDefault="00792498" w:rsidP="007A3956">
      <w:pPr>
        <w:shd w:val="clear" w:color="auto" w:fill="FFFFFF"/>
        <w:spacing w:line="480" w:lineRule="auto"/>
        <w:rPr>
          <w:color w:val="222222"/>
          <w:vertAlign w:val="superscript"/>
        </w:rPr>
      </w:pPr>
      <w:r w:rsidRPr="00792498">
        <w:rPr>
          <w:color w:val="222222"/>
        </w:rPr>
        <w:t>Jordana B. Cohen, MD, MSCE; Liann Abu Salman, MD; Bonita J. Bennett, RN; Debbie L. Cohen, MD</w:t>
      </w:r>
    </w:p>
    <w:p w14:paraId="6596EB51" w14:textId="77777777" w:rsidR="00792498" w:rsidRPr="00792498" w:rsidRDefault="00792498" w:rsidP="007A3956">
      <w:pPr>
        <w:shd w:val="clear" w:color="auto" w:fill="FFFFFF"/>
        <w:spacing w:line="480" w:lineRule="auto"/>
      </w:pPr>
    </w:p>
    <w:sdt>
      <w:sdtPr>
        <w:rPr>
          <w:rFonts w:ascii="Calibri" w:hAnsi="Calibri" w:cs="Calibri"/>
        </w:rPr>
        <w:id w:val="586429466"/>
        <w:docPartObj>
          <w:docPartGallery w:val="Table of Contents"/>
          <w:docPartUnique/>
        </w:docPartObj>
      </w:sdtPr>
      <w:sdtEndPr>
        <w:rPr>
          <w:rFonts w:eastAsiaTheme="minorHAnsi"/>
          <w:b/>
          <w:bCs/>
          <w:noProof/>
          <w:color w:val="auto"/>
          <w:kern w:val="2"/>
          <w:sz w:val="22"/>
          <w:szCs w:val="22"/>
          <w14:ligatures w14:val="standardContextual"/>
        </w:rPr>
      </w:sdtEndPr>
      <w:sdtContent>
        <w:p w14:paraId="763F263F" w14:textId="1C8E12F7" w:rsidR="00574ACE" w:rsidRDefault="00574ACE">
          <w:pPr>
            <w:pStyle w:val="TOCHeading"/>
            <w:rPr>
              <w:rFonts w:ascii="Calibri" w:hAnsi="Calibri" w:cs="Calibri"/>
              <w:b/>
              <w:bCs/>
              <w:color w:val="auto"/>
              <w:sz w:val="22"/>
              <w:szCs w:val="22"/>
            </w:rPr>
          </w:pPr>
          <w:r w:rsidRPr="00A4376B">
            <w:rPr>
              <w:rFonts w:ascii="Calibri" w:hAnsi="Calibri" w:cs="Calibri"/>
              <w:b/>
              <w:bCs/>
              <w:color w:val="auto"/>
              <w:sz w:val="22"/>
              <w:szCs w:val="22"/>
            </w:rPr>
            <w:t>Table of Contents</w:t>
          </w:r>
        </w:p>
        <w:p w14:paraId="6FF85201" w14:textId="77777777" w:rsidR="00A4376B" w:rsidRPr="00A4376B" w:rsidRDefault="00A4376B" w:rsidP="00A4376B"/>
        <w:p w14:paraId="059EB41B" w14:textId="785E3008" w:rsidR="00574ACE" w:rsidRPr="004F5389" w:rsidRDefault="00574ACE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4"/>
              <w:szCs w:val="24"/>
            </w:rPr>
          </w:pPr>
          <w:r w:rsidRPr="004F5389">
            <w:fldChar w:fldCharType="begin"/>
          </w:r>
          <w:r w:rsidRPr="004F5389">
            <w:instrText xml:space="preserve"> TOC \o "1-3" \h \z \u </w:instrText>
          </w:r>
          <w:r w:rsidRPr="004F5389">
            <w:fldChar w:fldCharType="separate"/>
          </w:r>
          <w:hyperlink w:anchor="_Toc190697152" w:history="1">
            <w:r w:rsidRPr="004F5389">
              <w:rPr>
                <w:rStyle w:val="Hyperlink"/>
                <w:noProof/>
              </w:rPr>
              <w:t>Figure S1. Corre</w:t>
            </w:r>
            <w:r w:rsidRPr="004F5389">
              <w:rPr>
                <w:rStyle w:val="Hyperlink"/>
                <w:noProof/>
              </w:rPr>
              <w:t>l</w:t>
            </w:r>
            <w:r w:rsidRPr="004F5389">
              <w:rPr>
                <w:rStyle w:val="Hyperlink"/>
                <w:noProof/>
              </w:rPr>
              <w:t>ation of Change in 24-hour Mean SBP and Baseline Plasma Metanephrines and Catecholamines.</w:t>
            </w:r>
            <w:r w:rsidRPr="004F5389">
              <w:rPr>
                <w:noProof/>
                <w:webHidden/>
              </w:rPr>
              <w:tab/>
            </w:r>
            <w:r w:rsidRPr="004F5389">
              <w:rPr>
                <w:noProof/>
                <w:webHidden/>
              </w:rPr>
              <w:fldChar w:fldCharType="begin"/>
            </w:r>
            <w:r w:rsidRPr="004F5389">
              <w:rPr>
                <w:noProof/>
                <w:webHidden/>
              </w:rPr>
              <w:instrText xml:space="preserve"> PAGEREF _Toc190697152 \h </w:instrText>
            </w:r>
            <w:r w:rsidRPr="004F5389">
              <w:rPr>
                <w:noProof/>
                <w:webHidden/>
              </w:rPr>
            </w:r>
            <w:r w:rsidRPr="004F5389">
              <w:rPr>
                <w:noProof/>
                <w:webHidden/>
              </w:rPr>
              <w:fldChar w:fldCharType="separate"/>
            </w:r>
            <w:r w:rsidRPr="004F5389">
              <w:rPr>
                <w:noProof/>
                <w:webHidden/>
              </w:rPr>
              <w:t>2</w:t>
            </w:r>
            <w:r w:rsidRPr="004F5389">
              <w:rPr>
                <w:noProof/>
                <w:webHidden/>
              </w:rPr>
              <w:fldChar w:fldCharType="end"/>
            </w:r>
          </w:hyperlink>
        </w:p>
        <w:p w14:paraId="34701BC8" w14:textId="1BA61BCA" w:rsidR="00574ACE" w:rsidRPr="004F5389" w:rsidRDefault="00574ACE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4"/>
              <w:szCs w:val="24"/>
            </w:rPr>
          </w:pPr>
          <w:hyperlink w:anchor="_Toc190697153" w:history="1">
            <w:r w:rsidRPr="004F5389">
              <w:rPr>
                <w:rStyle w:val="Hyperlink"/>
                <w:noProof/>
              </w:rPr>
              <w:t>Figure S2. Correlation of Change in 24-hour Mean SBP and Baseline Urine Metanephrines and Catecholamines.</w:t>
            </w:r>
            <w:r w:rsidRPr="004F5389">
              <w:rPr>
                <w:noProof/>
                <w:webHidden/>
              </w:rPr>
              <w:tab/>
            </w:r>
            <w:r w:rsidRPr="004F5389">
              <w:rPr>
                <w:noProof/>
                <w:webHidden/>
              </w:rPr>
              <w:fldChar w:fldCharType="begin"/>
            </w:r>
            <w:r w:rsidRPr="004F5389">
              <w:rPr>
                <w:noProof/>
                <w:webHidden/>
              </w:rPr>
              <w:instrText xml:space="preserve"> PAGEREF _Toc190697153 \h </w:instrText>
            </w:r>
            <w:r w:rsidRPr="004F5389">
              <w:rPr>
                <w:noProof/>
                <w:webHidden/>
              </w:rPr>
            </w:r>
            <w:r w:rsidRPr="004F5389">
              <w:rPr>
                <w:noProof/>
                <w:webHidden/>
              </w:rPr>
              <w:fldChar w:fldCharType="separate"/>
            </w:r>
            <w:r w:rsidRPr="004F5389">
              <w:rPr>
                <w:noProof/>
                <w:webHidden/>
              </w:rPr>
              <w:t>3</w:t>
            </w:r>
            <w:r w:rsidRPr="004F5389">
              <w:rPr>
                <w:noProof/>
                <w:webHidden/>
              </w:rPr>
              <w:fldChar w:fldCharType="end"/>
            </w:r>
          </w:hyperlink>
        </w:p>
        <w:p w14:paraId="4BE6AA24" w14:textId="6A2551E7" w:rsidR="00574ACE" w:rsidRPr="004F5389" w:rsidRDefault="00574ACE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4"/>
              <w:szCs w:val="24"/>
            </w:rPr>
          </w:pPr>
          <w:hyperlink w:anchor="_Toc190697154" w:history="1">
            <w:r w:rsidRPr="004F5389">
              <w:rPr>
                <w:rStyle w:val="Hyperlink"/>
                <w:noProof/>
              </w:rPr>
              <w:t>Figure S3. Correlation of Change in 24-hour Mean SBP and Change in Plasma Metanephrines and Catecholamines after Tumor Resection.</w:t>
            </w:r>
            <w:r w:rsidRPr="004F5389">
              <w:rPr>
                <w:noProof/>
                <w:webHidden/>
              </w:rPr>
              <w:tab/>
            </w:r>
            <w:r w:rsidRPr="004F5389">
              <w:rPr>
                <w:noProof/>
                <w:webHidden/>
              </w:rPr>
              <w:fldChar w:fldCharType="begin"/>
            </w:r>
            <w:r w:rsidRPr="004F5389">
              <w:rPr>
                <w:noProof/>
                <w:webHidden/>
              </w:rPr>
              <w:instrText xml:space="preserve"> PAGEREF _Toc190697154 \h </w:instrText>
            </w:r>
            <w:r w:rsidRPr="004F5389">
              <w:rPr>
                <w:noProof/>
                <w:webHidden/>
              </w:rPr>
            </w:r>
            <w:r w:rsidRPr="004F5389">
              <w:rPr>
                <w:noProof/>
                <w:webHidden/>
              </w:rPr>
              <w:fldChar w:fldCharType="separate"/>
            </w:r>
            <w:r w:rsidRPr="004F5389">
              <w:rPr>
                <w:noProof/>
                <w:webHidden/>
              </w:rPr>
              <w:t>4</w:t>
            </w:r>
            <w:r w:rsidRPr="004F5389">
              <w:rPr>
                <w:noProof/>
                <w:webHidden/>
              </w:rPr>
              <w:fldChar w:fldCharType="end"/>
            </w:r>
          </w:hyperlink>
        </w:p>
        <w:p w14:paraId="6B19FBE5" w14:textId="61FF108E" w:rsidR="00574ACE" w:rsidRPr="004F5389" w:rsidRDefault="00574ACE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4"/>
              <w:szCs w:val="24"/>
            </w:rPr>
          </w:pPr>
          <w:hyperlink w:anchor="_Toc190697155" w:history="1">
            <w:r w:rsidRPr="004F5389">
              <w:rPr>
                <w:rStyle w:val="Hyperlink"/>
                <w:noProof/>
              </w:rPr>
              <w:t>Figure S4. Correlation of Change in 24-hour Mean SBP and Change in Urine Metanephrines and Catecholamines after Tumor Resection.</w:t>
            </w:r>
            <w:r w:rsidRPr="004F5389">
              <w:rPr>
                <w:noProof/>
                <w:webHidden/>
              </w:rPr>
              <w:tab/>
            </w:r>
            <w:r w:rsidRPr="004F5389">
              <w:rPr>
                <w:noProof/>
                <w:webHidden/>
              </w:rPr>
              <w:fldChar w:fldCharType="begin"/>
            </w:r>
            <w:r w:rsidRPr="004F5389">
              <w:rPr>
                <w:noProof/>
                <w:webHidden/>
              </w:rPr>
              <w:instrText xml:space="preserve"> PAGEREF _Toc190697155 \h </w:instrText>
            </w:r>
            <w:r w:rsidRPr="004F5389">
              <w:rPr>
                <w:noProof/>
                <w:webHidden/>
              </w:rPr>
            </w:r>
            <w:r w:rsidRPr="004F5389">
              <w:rPr>
                <w:noProof/>
                <w:webHidden/>
              </w:rPr>
              <w:fldChar w:fldCharType="separate"/>
            </w:r>
            <w:r w:rsidRPr="004F5389">
              <w:rPr>
                <w:noProof/>
                <w:webHidden/>
              </w:rPr>
              <w:t>5</w:t>
            </w:r>
            <w:r w:rsidRPr="004F5389">
              <w:rPr>
                <w:noProof/>
                <w:webHidden/>
              </w:rPr>
              <w:fldChar w:fldCharType="end"/>
            </w:r>
          </w:hyperlink>
        </w:p>
        <w:p w14:paraId="5EE171B5" w14:textId="281FDA38" w:rsidR="00574ACE" w:rsidRPr="004F5389" w:rsidRDefault="00574ACE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4"/>
              <w:szCs w:val="24"/>
            </w:rPr>
          </w:pPr>
          <w:hyperlink w:anchor="_Toc190697156" w:history="1">
            <w:r w:rsidRPr="004F5389">
              <w:rPr>
                <w:rStyle w:val="Hyperlink"/>
                <w:noProof/>
              </w:rPr>
              <w:t>Table S1. Antihypertensive Medication Classes Before and After Tumor Resection</w:t>
            </w:r>
            <w:r w:rsidRPr="004F5389">
              <w:rPr>
                <w:noProof/>
                <w:webHidden/>
              </w:rPr>
              <w:tab/>
            </w:r>
            <w:r w:rsidRPr="004F5389">
              <w:rPr>
                <w:noProof/>
                <w:webHidden/>
              </w:rPr>
              <w:fldChar w:fldCharType="begin"/>
            </w:r>
            <w:r w:rsidRPr="004F5389">
              <w:rPr>
                <w:noProof/>
                <w:webHidden/>
              </w:rPr>
              <w:instrText xml:space="preserve"> PAGEREF _Toc190697156 \h </w:instrText>
            </w:r>
            <w:r w:rsidRPr="004F5389">
              <w:rPr>
                <w:noProof/>
                <w:webHidden/>
              </w:rPr>
            </w:r>
            <w:r w:rsidRPr="004F5389">
              <w:rPr>
                <w:noProof/>
                <w:webHidden/>
              </w:rPr>
              <w:fldChar w:fldCharType="separate"/>
            </w:r>
            <w:r w:rsidRPr="004F5389">
              <w:rPr>
                <w:noProof/>
                <w:webHidden/>
              </w:rPr>
              <w:t>6</w:t>
            </w:r>
            <w:r w:rsidRPr="004F5389">
              <w:rPr>
                <w:noProof/>
                <w:webHidden/>
              </w:rPr>
              <w:fldChar w:fldCharType="end"/>
            </w:r>
          </w:hyperlink>
        </w:p>
        <w:p w14:paraId="6FAB30C6" w14:textId="09D40DCA" w:rsidR="00574ACE" w:rsidRDefault="00574ACE">
          <w:r w:rsidRPr="004F5389">
            <w:rPr>
              <w:noProof/>
            </w:rPr>
            <w:fldChar w:fldCharType="end"/>
          </w:r>
        </w:p>
      </w:sdtContent>
    </w:sdt>
    <w:p w14:paraId="39FDBCC6" w14:textId="77777777" w:rsidR="00574ACE" w:rsidRDefault="00574ACE" w:rsidP="007A3956">
      <w:pPr>
        <w:shd w:val="clear" w:color="auto" w:fill="FFFFFF"/>
        <w:spacing w:line="480" w:lineRule="auto"/>
      </w:pPr>
    </w:p>
    <w:p w14:paraId="33E565C9" w14:textId="77777777" w:rsidR="00FA579F" w:rsidRPr="00FA579F" w:rsidRDefault="00FA579F" w:rsidP="007A3956">
      <w:pPr>
        <w:shd w:val="clear" w:color="auto" w:fill="FFFFFF"/>
        <w:spacing w:line="480" w:lineRule="auto"/>
      </w:pPr>
    </w:p>
    <w:p w14:paraId="21CBD41F" w14:textId="77777777" w:rsidR="007A3956" w:rsidRDefault="007A3956">
      <w:pPr>
        <w:rPr>
          <w:b/>
          <w:bCs/>
        </w:rPr>
      </w:pPr>
      <w:r>
        <w:rPr>
          <w:b/>
          <w:bCs/>
        </w:rPr>
        <w:br w:type="page"/>
      </w:r>
    </w:p>
    <w:p w14:paraId="01CB5287" w14:textId="5E27393D" w:rsidR="00A553B1" w:rsidRPr="007A3956" w:rsidRDefault="00A553B1" w:rsidP="007A3956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1" w:name="_Toc190697052"/>
      <w:bookmarkStart w:id="2" w:name="_Toc190697152"/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 xml:space="preserve">Figure S1. Correlation of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C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hange in 24-hour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M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ean SBP and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B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aseline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P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lasma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M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etanephrines and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C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>atecholamines.</w:t>
      </w:r>
      <w:bookmarkEnd w:id="1"/>
      <w:bookmarkEnd w:id="2"/>
    </w:p>
    <w:p w14:paraId="7029B7B1" w14:textId="202B2253" w:rsidR="00A553B1" w:rsidRDefault="00737432" w:rsidP="00A553B1">
      <w:r w:rsidRPr="00737432">
        <w:rPr>
          <w:noProof/>
        </w:rPr>
        <w:drawing>
          <wp:inline distT="0" distB="0" distL="0" distR="0" wp14:anchorId="4D455738" wp14:editId="09DBF3A4">
            <wp:extent cx="5943600" cy="4322618"/>
            <wp:effectExtent l="0" t="0" r="0" b="1905"/>
            <wp:docPr id="3792716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2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3A1D6" w14:textId="61E31EE0" w:rsidR="00CE0279" w:rsidRDefault="00A553B1" w:rsidP="00A553B1">
      <w:r>
        <w:t>Spearman’s rho p-value was significant for difference in plasma normetanephrine (rho=0.</w:t>
      </w:r>
      <w:r w:rsidR="00F36E6E">
        <w:t>50</w:t>
      </w:r>
      <w:r>
        <w:t>, p=0.00</w:t>
      </w:r>
      <w:r w:rsidR="00F36E6E">
        <w:t>2</w:t>
      </w:r>
      <w:r>
        <w:t>) and</w:t>
      </w:r>
      <w:r w:rsidRPr="000F0E94">
        <w:t xml:space="preserve"> </w:t>
      </w:r>
      <w:r>
        <w:t>plasma norepinephrine (rho=0.</w:t>
      </w:r>
      <w:r w:rsidR="00F36E6E">
        <w:t>60</w:t>
      </w:r>
      <w:r>
        <w:t>, p=0.00</w:t>
      </w:r>
      <w:r w:rsidR="00F36E6E">
        <w:t>1</w:t>
      </w:r>
      <w:r>
        <w:t>). All other p-values were &gt;0.05.</w:t>
      </w:r>
    </w:p>
    <w:p w14:paraId="5B823CE6" w14:textId="77777777" w:rsidR="00D3148D" w:rsidRDefault="00D3148D" w:rsidP="00D3148D">
      <w:r>
        <w:t>Abbreviations: 24h=24-hour; Pl=Plasma; SBP=Systolic blood pressure</w:t>
      </w:r>
    </w:p>
    <w:p w14:paraId="591A2820" w14:textId="77777777" w:rsidR="00D3148D" w:rsidRDefault="00D3148D" w:rsidP="00A553B1"/>
    <w:p w14:paraId="00AC8822" w14:textId="77777777" w:rsidR="00CE0279" w:rsidRDefault="00CE0279">
      <w:r>
        <w:br w:type="page"/>
      </w:r>
    </w:p>
    <w:p w14:paraId="75EF1E2C" w14:textId="31D1C4B8" w:rsidR="00CE0279" w:rsidRPr="007A3956" w:rsidRDefault="00CE0279" w:rsidP="007A3956">
      <w:pPr>
        <w:pStyle w:val="Heading1"/>
        <w:rPr>
          <w:rFonts w:ascii="Calibri" w:hAnsi="Calibri" w:cs="Calibri"/>
          <w:b/>
          <w:bCs/>
          <w:sz w:val="22"/>
          <w:szCs w:val="22"/>
        </w:rPr>
      </w:pPr>
      <w:bookmarkStart w:id="3" w:name="_Toc190697053"/>
      <w:bookmarkStart w:id="4" w:name="_Toc190697153"/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 xml:space="preserve">Figure S2. Correlation of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C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hange in 24-hour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M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ean SBP and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B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aseline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U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rine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M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etanephrines and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C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>atecholamines.</w:t>
      </w:r>
      <w:bookmarkEnd w:id="3"/>
      <w:bookmarkEnd w:id="4"/>
    </w:p>
    <w:p w14:paraId="71656310" w14:textId="3A864CA0" w:rsidR="00CE0279" w:rsidRDefault="00B90D68" w:rsidP="00CE0279">
      <w:r w:rsidRPr="00B90D68">
        <w:rPr>
          <w:noProof/>
        </w:rPr>
        <w:drawing>
          <wp:inline distT="0" distB="0" distL="0" distR="0" wp14:anchorId="2BCE5902" wp14:editId="3FAA7AB6">
            <wp:extent cx="5943600" cy="4322618"/>
            <wp:effectExtent l="0" t="0" r="0" b="1905"/>
            <wp:docPr id="12870166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2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2BFD6" w14:textId="77777777" w:rsidR="00D3148D" w:rsidRDefault="00CE0279" w:rsidP="00CE0279">
      <w:r>
        <w:t xml:space="preserve">Spearman’s rho p-value was significant for difference in </w:t>
      </w:r>
      <w:r w:rsidR="00B90D68">
        <w:t>urine</w:t>
      </w:r>
      <w:r>
        <w:t xml:space="preserve"> normetanephrine (rho=0.</w:t>
      </w:r>
      <w:r w:rsidR="00B90D68">
        <w:t>60</w:t>
      </w:r>
      <w:r>
        <w:t>, p=0.00</w:t>
      </w:r>
      <w:r w:rsidR="00B90D68">
        <w:t>1</w:t>
      </w:r>
      <w:r>
        <w:t>). All other p-values were &gt;0.05.</w:t>
      </w:r>
    </w:p>
    <w:p w14:paraId="45667ADD" w14:textId="77777777" w:rsidR="00D3148D" w:rsidRDefault="00D3148D" w:rsidP="00D3148D">
      <w:r>
        <w:t>Abbreviations: 24h=24-hour; SBP=Systolic blood pressure</w:t>
      </w:r>
    </w:p>
    <w:p w14:paraId="0755CDF8" w14:textId="09900D81" w:rsidR="00A553B1" w:rsidRDefault="00A553B1" w:rsidP="00CE0279">
      <w:pPr>
        <w:rPr>
          <w:b/>
          <w:bCs/>
        </w:rPr>
      </w:pPr>
      <w:r>
        <w:rPr>
          <w:b/>
          <w:bCs/>
        </w:rPr>
        <w:br w:type="page"/>
      </w:r>
    </w:p>
    <w:p w14:paraId="26F33673" w14:textId="5AE17418" w:rsidR="000F0E94" w:rsidRPr="007A3956" w:rsidRDefault="000F0E94" w:rsidP="007A3956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5" w:name="_Toc190697054"/>
      <w:bookmarkStart w:id="6" w:name="_Toc190697154"/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Figure S</w:t>
      </w:r>
      <w:r w:rsidR="00A553B1" w:rsidRPr="007A3956">
        <w:rPr>
          <w:rFonts w:ascii="Calibri" w:hAnsi="Calibri" w:cs="Calibri"/>
          <w:b/>
          <w:bCs/>
          <w:color w:val="auto"/>
          <w:sz w:val="22"/>
          <w:szCs w:val="22"/>
        </w:rPr>
        <w:t>3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. Correlation of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C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hange in 24-hour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M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ean SBP and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C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hange in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P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lasma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M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etanephrines and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C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atecholamines after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T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umor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R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>esection.</w:t>
      </w:r>
      <w:bookmarkEnd w:id="5"/>
      <w:bookmarkEnd w:id="6"/>
    </w:p>
    <w:p w14:paraId="04529ADD" w14:textId="52913035" w:rsidR="007803FE" w:rsidRDefault="000F0E94">
      <w:r w:rsidRPr="000F0E94">
        <w:rPr>
          <w:noProof/>
        </w:rPr>
        <w:drawing>
          <wp:inline distT="0" distB="0" distL="0" distR="0" wp14:anchorId="5AB4E806" wp14:editId="378709D6">
            <wp:extent cx="5943600" cy="4322618"/>
            <wp:effectExtent l="0" t="0" r="0" b="1905"/>
            <wp:docPr id="553486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2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17CA1" w14:textId="3473BF22" w:rsidR="000F0E94" w:rsidRDefault="000F0E94">
      <w:r>
        <w:t>Spearman’s rho p-value was significant for difference in plasma normetanephrine (rho=0.47, p=0.005) and</w:t>
      </w:r>
      <w:r w:rsidRPr="000F0E94">
        <w:t xml:space="preserve"> </w:t>
      </w:r>
      <w:r>
        <w:t>plasma norepinephrine (rho=0.56, p=0.003). All other p-values were &gt;0.05.</w:t>
      </w:r>
    </w:p>
    <w:p w14:paraId="1AF2E4FA" w14:textId="77777777" w:rsidR="00D3148D" w:rsidRDefault="00D3148D" w:rsidP="00D3148D">
      <w:r>
        <w:t>Abbreviations: 24h=24-hour; Pl=Plasma; SBP=Systolic blood pressure</w:t>
      </w:r>
    </w:p>
    <w:p w14:paraId="6681C1C1" w14:textId="77777777" w:rsidR="00D3148D" w:rsidRDefault="00D3148D"/>
    <w:p w14:paraId="7CFB407B" w14:textId="77777777" w:rsidR="000F0E94" w:rsidRDefault="000F0E94">
      <w:r>
        <w:br w:type="page"/>
      </w:r>
    </w:p>
    <w:p w14:paraId="42E16ACE" w14:textId="074F0A72" w:rsidR="000F0E94" w:rsidRPr="007A3956" w:rsidRDefault="000F0E94" w:rsidP="007A3956">
      <w:pPr>
        <w:pStyle w:val="Heading1"/>
        <w:rPr>
          <w:rFonts w:ascii="Calibri" w:hAnsi="Calibri" w:cs="Calibri"/>
          <w:b/>
          <w:bCs/>
          <w:sz w:val="22"/>
          <w:szCs w:val="22"/>
        </w:rPr>
      </w:pPr>
      <w:bookmarkStart w:id="7" w:name="_Toc190697055"/>
      <w:bookmarkStart w:id="8" w:name="_Toc190697155"/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Figure S</w:t>
      </w:r>
      <w:r w:rsidR="00A553B1" w:rsidRPr="007A3956">
        <w:rPr>
          <w:rFonts w:ascii="Calibri" w:hAnsi="Calibri" w:cs="Calibri"/>
          <w:b/>
          <w:bCs/>
          <w:color w:val="auto"/>
          <w:sz w:val="22"/>
          <w:szCs w:val="22"/>
        </w:rPr>
        <w:t>4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. Correlation of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C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hange in 24-hour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M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ean SBP and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C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hange in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U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rine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M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etanephrines and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C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atecholamines after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T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umor </w:t>
      </w:r>
      <w:r w:rsidR="00A3199A" w:rsidRPr="007A3956">
        <w:rPr>
          <w:rFonts w:ascii="Calibri" w:hAnsi="Calibri" w:cs="Calibri"/>
          <w:b/>
          <w:bCs/>
          <w:color w:val="auto"/>
          <w:sz w:val="22"/>
          <w:szCs w:val="22"/>
        </w:rPr>
        <w:t>R</w:t>
      </w:r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>esection.</w:t>
      </w:r>
      <w:bookmarkEnd w:id="7"/>
      <w:bookmarkEnd w:id="8"/>
    </w:p>
    <w:p w14:paraId="7E96569A" w14:textId="55CCD210" w:rsidR="000F0E94" w:rsidRDefault="000F0E94">
      <w:r w:rsidRPr="000F0E94">
        <w:rPr>
          <w:noProof/>
        </w:rPr>
        <w:drawing>
          <wp:inline distT="0" distB="0" distL="0" distR="0" wp14:anchorId="27B58F93" wp14:editId="6E2880EE">
            <wp:extent cx="5943600" cy="4322618"/>
            <wp:effectExtent l="0" t="0" r="0" b="1905"/>
            <wp:docPr id="13199763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2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EC34F" w14:textId="11F3D8CB" w:rsidR="000F0E94" w:rsidRDefault="000F0E94">
      <w:r>
        <w:t xml:space="preserve">Spearman’s rho p-value was significant for difference in </w:t>
      </w:r>
      <w:r w:rsidR="003C5E72">
        <w:t xml:space="preserve">urine </w:t>
      </w:r>
      <w:r>
        <w:t>normetanephrine (rho=0.</w:t>
      </w:r>
      <w:r w:rsidR="00385579">
        <w:t>77</w:t>
      </w:r>
      <w:r>
        <w:t>, p</w:t>
      </w:r>
      <w:r w:rsidR="00385579">
        <w:t>&lt;</w:t>
      </w:r>
      <w:r>
        <w:t>0.00</w:t>
      </w:r>
      <w:r w:rsidR="00385579">
        <w:t>1</w:t>
      </w:r>
      <w:r>
        <w:t>). All other p-values were &gt;0.05.</w:t>
      </w:r>
    </w:p>
    <w:p w14:paraId="184B6040" w14:textId="77777777" w:rsidR="007A3956" w:rsidRDefault="00D3148D">
      <w:r>
        <w:t>Abbreviations: 24h=24-hour; SBP=Systolic blood pressure</w:t>
      </w:r>
    </w:p>
    <w:p w14:paraId="1ABC0E33" w14:textId="77777777" w:rsidR="007A3956" w:rsidRDefault="007A3956">
      <w:r>
        <w:br w:type="page"/>
      </w:r>
    </w:p>
    <w:p w14:paraId="081C2023" w14:textId="74A0D5F0" w:rsidR="00A3199A" w:rsidRPr="007A3956" w:rsidRDefault="007A3956" w:rsidP="007A3956">
      <w:pPr>
        <w:pStyle w:val="Heading1"/>
        <w:rPr>
          <w:rFonts w:ascii="Calibri" w:hAnsi="Calibri" w:cs="Calibri"/>
          <w:b/>
          <w:bCs/>
          <w:color w:val="auto"/>
          <w:sz w:val="22"/>
          <w:szCs w:val="22"/>
        </w:rPr>
      </w:pPr>
      <w:bookmarkStart w:id="9" w:name="_Toc190697056"/>
      <w:bookmarkStart w:id="10" w:name="_Toc190697156"/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Table S1. Antihypertensive Medication Classes Before and After Tumor Resection</w:t>
      </w:r>
      <w:bookmarkEnd w:id="9"/>
      <w:bookmarkEnd w:id="10"/>
      <w:r w:rsidRPr="007A3956">
        <w:rPr>
          <w:rFonts w:ascii="Calibri" w:hAnsi="Calibri" w:cs="Calibri"/>
          <w:b/>
          <w:bCs/>
          <w:color w:val="auto"/>
          <w:sz w:val="22"/>
          <w:szCs w:val="22"/>
        </w:rPr>
        <w:t xml:space="preserve"> </w:t>
      </w:r>
    </w:p>
    <w:tbl>
      <w:tblPr>
        <w:tblW w:w="9270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1980"/>
        <w:gridCol w:w="1800"/>
        <w:gridCol w:w="1080"/>
      </w:tblGrid>
      <w:tr w:rsidR="00A3199A" w14:paraId="14C26438" w14:textId="77777777" w:rsidTr="00A00FC0">
        <w:trPr>
          <w:trHeight w:val="300"/>
        </w:trPr>
        <w:tc>
          <w:tcPr>
            <w:tcW w:w="9270" w:type="dxa"/>
            <w:gridSpan w:val="4"/>
            <w:shd w:val="clear" w:color="auto" w:fill="auto"/>
            <w:noWrap/>
            <w:vAlign w:val="bottom"/>
            <w:hideMark/>
          </w:tcPr>
          <w:p w14:paraId="07CE69ED" w14:textId="6531C8D1" w:rsidR="00A3199A" w:rsidRPr="007A3956" w:rsidRDefault="00A3199A" w:rsidP="007A3956">
            <w:pPr>
              <w:pStyle w:val="Heading1"/>
              <w:rPr>
                <w:rFonts w:ascii="Calibri" w:hAnsi="Calibri" w:cs="Calibri"/>
                <w:b/>
                <w:bCs/>
                <w:color w:val="auto"/>
                <w:sz w:val="22"/>
                <w:szCs w:val="22"/>
              </w:rPr>
            </w:pPr>
            <w:bookmarkStart w:id="11" w:name="_Hlk190690135"/>
          </w:p>
        </w:tc>
      </w:tr>
      <w:tr w:rsidR="00B44D4D" w14:paraId="006F1848" w14:textId="77777777" w:rsidTr="00A00FC0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08B77E3" w14:textId="77777777" w:rsidR="00B44D4D" w:rsidRDefault="00B44D4D" w:rsidP="00FD36D1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82F425" w14:textId="77777777" w:rsidR="00B44D4D" w:rsidRDefault="00B44D4D" w:rsidP="00FD36D1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-3 weeks before tumor resec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DCD728" w14:textId="77777777" w:rsidR="00B44D4D" w:rsidRDefault="00B44D4D" w:rsidP="00FD36D1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-8 weeks after tumor rese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96AB2" w14:textId="5078BCD8" w:rsidR="00B44D4D" w:rsidRDefault="00B44D4D" w:rsidP="00FD36D1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B44D4D" w14:paraId="2D917AEE" w14:textId="77777777" w:rsidTr="00A00FC0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14:paraId="41032346" w14:textId="1F1AA83F" w:rsidR="00B44D4D" w:rsidRDefault="00B44D4D" w:rsidP="00B44D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ntihypertensive medications, 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06D1936" w14:textId="5CB53ABF" w:rsidR="00B44D4D" w:rsidRDefault="00B44D4D" w:rsidP="00B44D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6 (0.2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46CF752" w14:textId="2F9BA4A1" w:rsidR="00B44D4D" w:rsidRDefault="00B44D4D" w:rsidP="00B44D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 (0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EE71D3" w14:textId="4F93E620" w:rsidR="00B44D4D" w:rsidRDefault="00B44D4D" w:rsidP="00B44D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bookmarkEnd w:id="11"/>
      <w:tr w:rsidR="00B44D4D" w14:paraId="53879BD9" w14:textId="77777777" w:rsidTr="00A00FC0">
        <w:trPr>
          <w:trHeight w:val="288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125B6AE" w14:textId="0D943AE2" w:rsidR="00B44D4D" w:rsidRDefault="00B44D4D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lpha-blocker, n (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EDE1038" w14:textId="1731784B" w:rsidR="00B44D4D" w:rsidRDefault="00683C8C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 (59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8211A7A" w14:textId="19956EF8" w:rsidR="00B44D4D" w:rsidRDefault="00683C8C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 (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6E38D8" w14:textId="674E95C7" w:rsidR="00B44D4D" w:rsidRDefault="00683C8C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44D4D" w14:paraId="70D6F348" w14:textId="77777777" w:rsidTr="00A00FC0">
        <w:trPr>
          <w:trHeight w:val="288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472A475" w14:textId="4A08B3B7" w:rsidR="00B44D4D" w:rsidRDefault="00B44D4D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Beta-blocker, n (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D1BE111" w14:textId="2FBD1432" w:rsidR="00B44D4D" w:rsidRDefault="00683C8C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7 (50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1960460" w14:textId="388FB134" w:rsidR="00B44D4D" w:rsidRDefault="00683C8C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 (24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0CD1BB" w14:textId="3CD524DB" w:rsidR="00B44D4D" w:rsidRDefault="00683C8C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</w:tr>
      <w:tr w:rsidR="00C85267" w14:paraId="7AE9BE31" w14:textId="77777777" w:rsidTr="00A00FC0">
        <w:trPr>
          <w:trHeight w:val="288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A18C50C" w14:textId="77777777" w:rsidR="00C85267" w:rsidRDefault="00C85267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alcium channel blocker, n (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34C1C14" w14:textId="77777777" w:rsidR="00C85267" w:rsidRDefault="00C85267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7 (21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9DDE003" w14:textId="77777777" w:rsidR="00C85267" w:rsidRDefault="00C85267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 (24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E7CE7E" w14:textId="77777777" w:rsidR="00C85267" w:rsidRDefault="00C85267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55</w:t>
            </w:r>
          </w:p>
        </w:tc>
      </w:tr>
      <w:tr w:rsidR="00B44D4D" w14:paraId="6FF99F58" w14:textId="77777777" w:rsidTr="00A00FC0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1401735" w14:textId="0CE5C42A" w:rsidR="00B44D4D" w:rsidRDefault="0008384E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ngiotensin-converting enzyme inhibitor or angiotensin receptor blocker</w:t>
            </w:r>
            <w:r w:rsidR="00B44D4D">
              <w:rPr>
                <w:color w:val="000000"/>
              </w:rPr>
              <w:t>, n (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2C6FE16" w14:textId="269D2C3F" w:rsidR="00B44D4D" w:rsidRDefault="0070569F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 (12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70E3D73" w14:textId="782EB2D1" w:rsidR="00B44D4D" w:rsidRDefault="0070569F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 (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25AA0D" w14:textId="767B55EC" w:rsidR="00B44D4D" w:rsidRDefault="0070569F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</w:tr>
      <w:tr w:rsidR="00B44D4D" w14:paraId="33EB2CFC" w14:textId="77777777" w:rsidTr="00A00FC0">
        <w:trPr>
          <w:trHeight w:val="288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599A10E" w14:textId="6DD8BEA0" w:rsidR="00B44D4D" w:rsidRDefault="00B44D4D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Diuretic, n (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1C46CC8" w14:textId="44C2F87A" w:rsidR="00B44D4D" w:rsidRDefault="007048BE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 (12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78DEE33" w14:textId="759D0E34" w:rsidR="00B44D4D" w:rsidRDefault="007048BE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 (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4681B8" w14:textId="3C4298EA" w:rsidR="00B44D4D" w:rsidRDefault="007048BE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</w:tr>
      <w:tr w:rsidR="00B44D4D" w14:paraId="018AEF2F" w14:textId="77777777" w:rsidTr="00A00FC0">
        <w:trPr>
          <w:trHeight w:val="288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029A1C7" w14:textId="1B7F906C" w:rsidR="00B44D4D" w:rsidRDefault="00B44D4D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Vasodilator, n (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8302E27" w14:textId="09CC37E5" w:rsidR="00B44D4D" w:rsidRDefault="0039460D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 (6%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B67665C" w14:textId="705A146F" w:rsidR="00B44D4D" w:rsidRDefault="0039460D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3F96D9" w14:textId="6848F85E" w:rsidR="00B44D4D" w:rsidRDefault="0039460D" w:rsidP="00FD36D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</w:tr>
    </w:tbl>
    <w:p w14:paraId="1BA79A12" w14:textId="5E3DC94B" w:rsidR="00A3199A" w:rsidRPr="000F0E94" w:rsidRDefault="0008384E">
      <w:r w:rsidRPr="0008384E">
        <w:t>Results are described as mean (standard deviation) or number (proportion)</w:t>
      </w:r>
    </w:p>
    <w:sectPr w:rsidR="00A3199A" w:rsidRPr="000F0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E94"/>
    <w:rsid w:val="000073BF"/>
    <w:rsid w:val="0008384E"/>
    <w:rsid w:val="000F0E94"/>
    <w:rsid w:val="003452F0"/>
    <w:rsid w:val="00385579"/>
    <w:rsid w:val="0039460D"/>
    <w:rsid w:val="003C5E72"/>
    <w:rsid w:val="004F5389"/>
    <w:rsid w:val="00501A72"/>
    <w:rsid w:val="00574ACE"/>
    <w:rsid w:val="00683C8C"/>
    <w:rsid w:val="007048BE"/>
    <w:rsid w:val="0070569F"/>
    <w:rsid w:val="00737432"/>
    <w:rsid w:val="007803FE"/>
    <w:rsid w:val="00792498"/>
    <w:rsid w:val="007A3956"/>
    <w:rsid w:val="0098583A"/>
    <w:rsid w:val="009F4007"/>
    <w:rsid w:val="00A00FC0"/>
    <w:rsid w:val="00A3199A"/>
    <w:rsid w:val="00A4376B"/>
    <w:rsid w:val="00A553B1"/>
    <w:rsid w:val="00B44D4D"/>
    <w:rsid w:val="00B90D68"/>
    <w:rsid w:val="00C85267"/>
    <w:rsid w:val="00CE0279"/>
    <w:rsid w:val="00D3148D"/>
    <w:rsid w:val="00F36E6E"/>
    <w:rsid w:val="00FA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FE56A"/>
  <w15:chartTrackingRefBased/>
  <w15:docId w15:val="{AA86997B-4156-4DC4-96BC-F19B43927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0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E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E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E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E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E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E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E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E9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E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E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E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E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E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E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E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E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E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E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E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E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E94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A3956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A579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A579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670B4-7F25-46C4-B691-8880D17A9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Jordana</dc:creator>
  <cp:keywords/>
  <dc:description/>
  <cp:lastModifiedBy>Cohen, Jordana</cp:lastModifiedBy>
  <cp:revision>24</cp:revision>
  <dcterms:created xsi:type="dcterms:W3CDTF">2025-02-17T18:33:00Z</dcterms:created>
  <dcterms:modified xsi:type="dcterms:W3CDTF">2025-02-17T20:09:00Z</dcterms:modified>
</cp:coreProperties>
</file>